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209AA" w14:textId="6B2CC0D9" w:rsidR="0082609C" w:rsidRDefault="007676B6" w:rsidP="0063096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 w:eastAsia="ko-KR"/>
        </w:rPr>
      </w:pPr>
      <w:r>
        <w:rPr>
          <w:rFonts w:ascii="Times New Roman" w:hAnsi="Times New Roman" w:cs="Times New Roman"/>
          <w:b/>
          <w:sz w:val="28"/>
          <w:szCs w:val="28"/>
          <w:lang w:val="en-US" w:eastAsia="ko-KR"/>
        </w:rPr>
        <w:t>Additional</w:t>
      </w:r>
      <w:r w:rsidR="0082609C"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 Information</w:t>
      </w:r>
    </w:p>
    <w:p w14:paraId="77FF016F" w14:textId="1B99C833" w:rsidR="00D54A03" w:rsidRPr="0094332A" w:rsidRDefault="00FC5FAD" w:rsidP="0063096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Synergistic </w:t>
      </w:r>
      <w:r w:rsidR="007345CC">
        <w:rPr>
          <w:rFonts w:ascii="Times New Roman" w:hAnsi="Times New Roman" w:cs="Times New Roman"/>
          <w:b/>
          <w:sz w:val="28"/>
          <w:szCs w:val="28"/>
          <w:lang w:val="en-US" w:eastAsia="ko-KR"/>
        </w:rPr>
        <w:t>nano</w:t>
      </w:r>
      <w:r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architecture of </w:t>
      </w:r>
      <w:r w:rsidR="00630964"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mesoporous carbon </w:t>
      </w:r>
      <w:r>
        <w:rPr>
          <w:rFonts w:ascii="Times New Roman" w:hAnsi="Times New Roman" w:cs="Times New Roman"/>
          <w:b/>
          <w:sz w:val="28"/>
          <w:szCs w:val="28"/>
          <w:lang w:val="en-US" w:eastAsia="ko-KR"/>
        </w:rPr>
        <w:t>and c</w:t>
      </w:r>
      <w:r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>arbon nanotube</w:t>
      </w:r>
      <w:r>
        <w:rPr>
          <w:rFonts w:ascii="Times New Roman" w:hAnsi="Times New Roman" w:cs="Times New Roman"/>
          <w:b/>
          <w:sz w:val="28"/>
          <w:szCs w:val="28"/>
          <w:lang w:val="en-US" w:eastAsia="ko-KR"/>
        </w:rPr>
        <w:t>s</w:t>
      </w:r>
      <w:r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 </w:t>
      </w:r>
      <w:r w:rsidR="00630964"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for </w:t>
      </w:r>
      <w:r w:rsidR="00FE297D"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>lithium</w:t>
      </w:r>
      <w:r w:rsidR="00FE297D" w:rsidRPr="0094332A">
        <w:rPr>
          <w:rFonts w:ascii="Times New Roman" w:eastAsia="Malgun Gothic" w:hAnsi="Times New Roman" w:cs="Times New Roman"/>
          <w:b/>
          <w:sz w:val="28"/>
          <w:szCs w:val="28"/>
          <w:lang w:val="en-US" w:eastAsia="ko-KR"/>
        </w:rPr>
        <w:t>–</w:t>
      </w:r>
      <w:r w:rsidR="00FE297D"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>oxygen</w:t>
      </w:r>
      <w:r w:rsidR="00630964" w:rsidRPr="0094332A">
        <w:rPr>
          <w:rFonts w:ascii="Times New Roman" w:hAnsi="Times New Roman" w:cs="Times New Roman"/>
          <w:b/>
          <w:sz w:val="28"/>
          <w:szCs w:val="28"/>
          <w:lang w:val="en-US" w:eastAsia="ko-KR"/>
        </w:rPr>
        <w:t xml:space="preserve"> batteries</w:t>
      </w:r>
    </w:p>
    <w:p w14:paraId="0CE703E0" w14:textId="0BB87B21" w:rsidR="00D35DE6" w:rsidRPr="0094332A" w:rsidRDefault="00630964" w:rsidP="00B451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>Yeongsu Kim</w:t>
      </w:r>
      <w:r w:rsidR="008D3641" w:rsidRPr="009433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D3641" w:rsidRPr="009433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2451" w:rsidRPr="0094332A">
        <w:rPr>
          <w:rFonts w:ascii="Times New Roman" w:hAnsi="Times New Roman" w:cs="Times New Roman"/>
          <w:sz w:val="24"/>
          <w:szCs w:val="24"/>
        </w:rPr>
        <w:t>Jonghyeok Yun</w:t>
      </w:r>
      <w:r w:rsidR="00A02451" w:rsidRPr="009433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02451" w:rsidRPr="0094332A">
        <w:rPr>
          <w:rFonts w:ascii="Times New Roman" w:hAnsi="Times New Roman" w:cs="Times New Roman"/>
          <w:sz w:val="24"/>
          <w:szCs w:val="24"/>
        </w:rPr>
        <w:t>, Hyun-Seop Shin</w:t>
      </w:r>
      <w:r w:rsidR="00A02451" w:rsidRPr="009433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02451" w:rsidRPr="0094332A">
        <w:rPr>
          <w:rFonts w:ascii="Times New Roman" w:hAnsi="Times New Roman" w:cs="Times New Roman"/>
          <w:sz w:val="24"/>
          <w:szCs w:val="24"/>
        </w:rPr>
        <w:t xml:space="preserve">, </w:t>
      </w:r>
      <w:r w:rsidRPr="0094332A">
        <w:rPr>
          <w:rFonts w:ascii="Times New Roman" w:hAnsi="Times New Roman" w:cs="Times New Roman"/>
          <w:sz w:val="24"/>
          <w:szCs w:val="24"/>
          <w:lang w:val="en-US"/>
        </w:rPr>
        <w:t>Kyu-Nam Jung</w:t>
      </w:r>
      <w:r w:rsidR="00A02451"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5D1174"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  <w:r w:rsidR="008D3641" w:rsidRPr="009433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4332A">
        <w:rPr>
          <w:rFonts w:ascii="Times New Roman" w:hAnsi="Times New Roman" w:cs="Times New Roman"/>
          <w:sz w:val="24"/>
          <w:szCs w:val="24"/>
          <w:lang w:val="en-US"/>
        </w:rPr>
        <w:t>Jong-Won Lee</w:t>
      </w:r>
      <w:r w:rsidR="00A02451" w:rsidRPr="009433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D3641" w:rsidRPr="0094332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EA3840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 w:rsidR="00EF6443"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158C684B" w14:textId="77777777" w:rsidR="00C869E1" w:rsidRPr="0094332A" w:rsidRDefault="00145010" w:rsidP="00CB2A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3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10A8D" w:rsidRPr="009433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30964" w:rsidRPr="0094332A">
        <w:rPr>
          <w:rFonts w:ascii="Times New Roman" w:hAnsi="Times New Roman" w:cs="Times New Roman"/>
          <w:sz w:val="24"/>
          <w:szCs w:val="24"/>
        </w:rPr>
        <w:t>Department of Materials Science and Engineering, Chosu</w:t>
      </w:r>
      <w:r w:rsidR="00505513" w:rsidRPr="0094332A">
        <w:rPr>
          <w:rFonts w:ascii="Times New Roman" w:hAnsi="Times New Roman" w:cs="Times New Roman"/>
          <w:sz w:val="24"/>
          <w:szCs w:val="24"/>
        </w:rPr>
        <w:t>n</w:t>
      </w:r>
      <w:r w:rsidR="00630964" w:rsidRPr="0094332A">
        <w:rPr>
          <w:rFonts w:ascii="Times New Roman" w:hAnsi="Times New Roman" w:cs="Times New Roman"/>
          <w:sz w:val="24"/>
          <w:szCs w:val="24"/>
        </w:rPr>
        <w:t xml:space="preserve"> University, 309 Pilmun-daero, Dong-gu, Gwangju 61452, Republic of Korea</w:t>
      </w:r>
    </w:p>
    <w:p w14:paraId="4689B666" w14:textId="77777777" w:rsidR="00A02451" w:rsidRPr="0094332A" w:rsidRDefault="00A02451" w:rsidP="00CB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94332A">
        <w:rPr>
          <w:rFonts w:ascii="Times New Roman" w:hAnsi="Times New Roman" w:cs="Times New Roman"/>
          <w:sz w:val="24"/>
          <w:szCs w:val="24"/>
        </w:rPr>
        <w:t>Department of Energy Science and Engineering, Daegu Gyeongbuk Institute of Science and Technology (DGIST), 333 Techno Jungang-daero, Hyeonpung-eup, Dalseong-gun, Daegu 42988, Republic of Korea</w:t>
      </w:r>
    </w:p>
    <w:p w14:paraId="2C2746E4" w14:textId="31EB4E39" w:rsidR="00D3372B" w:rsidRDefault="00A02451" w:rsidP="00CB2A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810A8D"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30964" w:rsidRPr="0094332A">
        <w:rPr>
          <w:rFonts w:ascii="Times New Roman" w:hAnsi="Times New Roman" w:cs="Times New Roman"/>
          <w:sz w:val="24"/>
          <w:szCs w:val="24"/>
        </w:rPr>
        <w:t>New and Renewable Energy Institute, Korea Institute of Energy Research, 152 Gajeong-ro, Yuseong-gu, Daejeon 34129, Republic of Korea</w:t>
      </w:r>
    </w:p>
    <w:p w14:paraId="2B24AD96" w14:textId="2AED5BBE" w:rsidR="00093303" w:rsidRPr="0094332A" w:rsidRDefault="00093303" w:rsidP="00CB2A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433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4332A">
        <w:rPr>
          <w:rFonts w:ascii="Times New Roman" w:hAnsi="Times New Roman" w:cs="Times New Roman"/>
          <w:sz w:val="24"/>
          <w:szCs w:val="24"/>
        </w:rPr>
        <w:t>Energy Science and Enginee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7C7D">
        <w:rPr>
          <w:rFonts w:ascii="Times New Roman" w:hAnsi="Times New Roman" w:cs="Times New Roman"/>
          <w:sz w:val="24"/>
          <w:szCs w:val="24"/>
        </w:rPr>
        <w:t xml:space="preserve">Research </w:t>
      </w:r>
      <w:r>
        <w:rPr>
          <w:rFonts w:ascii="Times New Roman" w:hAnsi="Times New Roman" w:cs="Times New Roman"/>
          <w:sz w:val="24"/>
          <w:szCs w:val="24"/>
        </w:rPr>
        <w:t>Center</w:t>
      </w:r>
      <w:r w:rsidRPr="0094332A">
        <w:rPr>
          <w:rFonts w:ascii="Times New Roman" w:hAnsi="Times New Roman" w:cs="Times New Roman"/>
          <w:sz w:val="24"/>
          <w:szCs w:val="24"/>
        </w:rPr>
        <w:t>, Daegu Gyeongbuk Institute of Science and Technology (DGIST), 333 Techno Jungang-daero, Hyeonpung-eup, Dalseong-gun, Daegu 42988, Republic of Korea</w:t>
      </w:r>
    </w:p>
    <w:p w14:paraId="79D75884" w14:textId="77777777" w:rsidR="00DE65E0" w:rsidRPr="0094332A" w:rsidRDefault="00DE65E0" w:rsidP="007346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6BA8ED" w14:textId="77777777" w:rsidR="009F1A19" w:rsidRPr="0094332A" w:rsidRDefault="00D35DE6" w:rsidP="007346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 xml:space="preserve">* Corresponding </w:t>
      </w:r>
      <w:r w:rsidR="00D3372B" w:rsidRPr="0094332A">
        <w:rPr>
          <w:rFonts w:ascii="Times New Roman" w:hAnsi="Times New Roman" w:cs="Times New Roman"/>
          <w:sz w:val="24"/>
          <w:szCs w:val="24"/>
          <w:lang w:val="en-US"/>
        </w:rPr>
        <w:t>author</w:t>
      </w:r>
      <w:r w:rsidR="009F1A19" w:rsidRPr="0094332A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: </w:t>
      </w:r>
      <w:r w:rsidR="0073464A" w:rsidRPr="0094332A">
        <w:rPr>
          <w:rFonts w:ascii="Times New Roman" w:hAnsi="Times New Roman" w:cs="Times New Roman"/>
          <w:sz w:val="24"/>
          <w:szCs w:val="24"/>
          <w:lang w:val="en-US" w:eastAsia="ko-KR"/>
        </w:rPr>
        <w:t>Kyu-Nam Jung</w:t>
      </w:r>
    </w:p>
    <w:p w14:paraId="1E3C785F" w14:textId="77777777" w:rsidR="00D35DE6" w:rsidRPr="0094332A" w:rsidRDefault="00D35DE6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 xml:space="preserve">Tel.: </w:t>
      </w:r>
      <w:r w:rsidR="00D3372B" w:rsidRPr="0094332A">
        <w:rPr>
          <w:rFonts w:ascii="Times New Roman" w:hAnsi="Times New Roman" w:cs="Times New Roman"/>
          <w:sz w:val="24"/>
          <w:szCs w:val="24"/>
          <w:lang w:val="en-US"/>
        </w:rPr>
        <w:t>+82-</w:t>
      </w:r>
      <w:r w:rsidR="0073464A" w:rsidRPr="0094332A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8D3641" w:rsidRPr="0094332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3464A" w:rsidRPr="0094332A">
        <w:rPr>
          <w:rFonts w:ascii="Times New Roman" w:hAnsi="Times New Roman" w:cs="Times New Roman"/>
          <w:sz w:val="24"/>
          <w:szCs w:val="24"/>
          <w:lang w:val="en-US"/>
        </w:rPr>
        <w:t>860-3617</w:t>
      </w:r>
    </w:p>
    <w:p w14:paraId="10E29A0C" w14:textId="77777777" w:rsidR="00D35DE6" w:rsidRPr="0094332A" w:rsidRDefault="00D35DE6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>E-mail address:</w:t>
      </w:r>
      <w:r w:rsidR="0073464A" w:rsidRPr="0094332A">
        <w:rPr>
          <w:rFonts w:ascii="Times New Roman" w:hAnsi="Times New Roman" w:cs="Times New Roman"/>
          <w:sz w:val="24"/>
          <w:szCs w:val="24"/>
          <w:lang w:val="en-US"/>
        </w:rPr>
        <w:t xml:space="preserve"> mitamire@kier.re.kr</w:t>
      </w:r>
    </w:p>
    <w:p w14:paraId="603C876A" w14:textId="77777777" w:rsidR="00D35DE6" w:rsidRPr="0094332A" w:rsidRDefault="00D35DE6" w:rsidP="00C8658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D23CB2C" w14:textId="77777777" w:rsidR="0073464A" w:rsidRPr="0094332A" w:rsidRDefault="0073464A" w:rsidP="007346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  <w:r w:rsidRPr="0094332A">
        <w:rPr>
          <w:rFonts w:ascii="Times New Roman" w:hAnsi="Times New Roman" w:cs="Times New Roman"/>
          <w:sz w:val="24"/>
          <w:szCs w:val="24"/>
          <w:lang w:val="en-US" w:eastAsia="ko-KR"/>
        </w:rPr>
        <w:t>: Jong-Won Lee</w:t>
      </w:r>
    </w:p>
    <w:p w14:paraId="31360C69" w14:textId="77777777" w:rsidR="0073464A" w:rsidRPr="0094332A" w:rsidRDefault="0073464A" w:rsidP="007346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>Tel.: +82-53-785-6430</w:t>
      </w:r>
    </w:p>
    <w:p w14:paraId="0186DF2E" w14:textId="77777777" w:rsidR="0073464A" w:rsidRPr="0094332A" w:rsidRDefault="0073464A" w:rsidP="0073464A">
      <w:pPr>
        <w:spacing w:line="480" w:lineRule="auto"/>
        <w:rPr>
          <w:rFonts w:ascii="Times New Roman" w:hAnsi="Times New Roman" w:cs="Times New Roman"/>
          <w:lang w:val="en-US"/>
        </w:rPr>
      </w:pPr>
      <w:r w:rsidRPr="0094332A">
        <w:rPr>
          <w:rFonts w:ascii="Times New Roman" w:hAnsi="Times New Roman" w:cs="Times New Roman"/>
          <w:sz w:val="24"/>
          <w:szCs w:val="24"/>
          <w:lang w:val="en-US"/>
        </w:rPr>
        <w:t>E-mail address: jongwon@dgist.ac.kr</w:t>
      </w:r>
    </w:p>
    <w:p w14:paraId="2B09C722" w14:textId="4F5CD8DC" w:rsidR="0039427A" w:rsidRDefault="0039427A" w:rsidP="0039427A">
      <w:pPr>
        <w:jc w:val="both"/>
        <w:rPr>
          <w:rFonts w:ascii="Times New Roman" w:hAnsi="Times New Roman" w:cs="Times New Roman"/>
          <w:b/>
          <w:sz w:val="24"/>
        </w:rPr>
      </w:pPr>
    </w:p>
    <w:p w14:paraId="37F856A6" w14:textId="4D20F944" w:rsidR="00F0725C" w:rsidRDefault="00F0725C" w:rsidP="0039427A">
      <w:pPr>
        <w:jc w:val="both"/>
        <w:rPr>
          <w:rFonts w:ascii="Times New Roman" w:hAnsi="Times New Roman" w:cs="Times New Roman"/>
          <w:b/>
          <w:sz w:val="24"/>
        </w:rPr>
      </w:pPr>
    </w:p>
    <w:p w14:paraId="0507932D" w14:textId="14D336AB" w:rsidR="00F0725C" w:rsidRDefault="00631A26" w:rsidP="00631A26">
      <w:pPr>
        <w:jc w:val="center"/>
        <w:rPr>
          <w:rFonts w:ascii="Times New Roman" w:hAnsi="Times New Roman" w:cs="Times New Roman"/>
          <w:b/>
          <w:sz w:val="24"/>
        </w:rPr>
      </w:pPr>
      <w:r w:rsidRPr="00B00A52">
        <w:rPr>
          <w:noProof/>
          <w:szCs w:val="24"/>
          <w:lang w:val="en-US" w:eastAsia="en-US"/>
        </w:rPr>
        <w:drawing>
          <wp:inline distT="0" distB="0" distL="0" distR="0" wp14:anchorId="05E50C20" wp14:editId="0595FC38">
            <wp:extent cx="2963834" cy="2228850"/>
            <wp:effectExtent l="0" t="0" r="8255" b="0"/>
            <wp:docPr id="8" name="그림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924EE5-3AE9-4734-9BF8-BE4C207D2C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924EE5-3AE9-4734-9BF8-BE4C207D2C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20125" cy="227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91EB2" w14:textId="65F9AB29" w:rsidR="0039427A" w:rsidRPr="0094332A" w:rsidRDefault="0039427A" w:rsidP="00631A26">
      <w:pPr>
        <w:jc w:val="center"/>
        <w:rPr>
          <w:rFonts w:ascii="Times New Roman" w:hAnsi="Times New Roman" w:cs="Times New Roman"/>
          <w:sz w:val="24"/>
          <w:lang w:eastAsia="ko-KR"/>
        </w:rPr>
      </w:pPr>
      <w:r w:rsidRPr="0094332A">
        <w:rPr>
          <w:rFonts w:ascii="Times New Roman" w:hAnsi="Times New Roman" w:cs="Times New Roman"/>
          <w:b/>
          <w:sz w:val="24"/>
          <w:lang w:eastAsia="ko-KR"/>
        </w:rPr>
        <w:t xml:space="preserve">Fig. </w:t>
      </w:r>
      <w:r w:rsidR="00AC1FD2">
        <w:rPr>
          <w:rFonts w:ascii="Times New Roman" w:hAnsi="Times New Roman" w:cs="Times New Roman"/>
          <w:b/>
          <w:sz w:val="24"/>
          <w:lang w:eastAsia="ko-KR"/>
        </w:rPr>
        <w:t>S</w:t>
      </w:r>
      <w:r w:rsidRPr="0094332A">
        <w:rPr>
          <w:rFonts w:ascii="Times New Roman" w:hAnsi="Times New Roman" w:cs="Times New Roman"/>
          <w:b/>
          <w:sz w:val="24"/>
          <w:lang w:eastAsia="ko-KR"/>
        </w:rPr>
        <w:t>1</w:t>
      </w:r>
      <w:r w:rsidRPr="0094332A">
        <w:rPr>
          <w:rFonts w:ascii="Times New Roman" w:hAnsi="Times New Roman" w:cs="Times New Roman"/>
          <w:sz w:val="24"/>
          <w:lang w:eastAsia="ko-KR"/>
        </w:rPr>
        <w:t xml:space="preserve">  </w:t>
      </w:r>
      <w:r w:rsidR="00C9018B" w:rsidRPr="00C9018B">
        <w:rPr>
          <w:rFonts w:ascii="Times New Roman" w:hAnsi="Times New Roman" w:cs="Times New Roman"/>
          <w:sz w:val="24"/>
          <w:lang w:val="en-US" w:eastAsia="ko-KR"/>
        </w:rPr>
        <w:t xml:space="preserve">SEM micrograph of the </w:t>
      </w:r>
      <w:r w:rsidR="00C9018B" w:rsidRPr="00C9018B">
        <w:rPr>
          <w:rFonts w:ascii="Times New Roman" w:hAnsi="Times New Roman" w:cs="Times New Roman"/>
          <w:sz w:val="24"/>
          <w:lang w:val="en-AU" w:eastAsia="ko-KR"/>
        </w:rPr>
        <w:t>MPC@CNT</w:t>
      </w:r>
      <w:r w:rsidR="00C9018B" w:rsidRPr="00C9018B">
        <w:rPr>
          <w:rFonts w:ascii="Times New Roman" w:hAnsi="Times New Roman" w:cs="Times New Roman"/>
          <w:sz w:val="24"/>
          <w:lang w:val="en-US" w:eastAsia="ko-KR"/>
        </w:rPr>
        <w:t xml:space="preserve"> cathode after discharge</w:t>
      </w:r>
      <w:r w:rsidR="00C9018B" w:rsidRPr="00C9018B">
        <w:rPr>
          <w:rFonts w:ascii="Times New Roman" w:hAnsi="Times New Roman" w:cs="Times New Roman"/>
          <w:sz w:val="24"/>
          <w:lang w:val="en-AU" w:eastAsia="ko-KR"/>
        </w:rPr>
        <w:t xml:space="preserve"> in O</w:t>
      </w:r>
      <w:r w:rsidR="00C9018B" w:rsidRPr="00C9018B">
        <w:rPr>
          <w:rFonts w:ascii="Times New Roman" w:hAnsi="Times New Roman" w:cs="Times New Roman"/>
          <w:sz w:val="24"/>
          <w:vertAlign w:val="subscript"/>
          <w:lang w:val="en-AU" w:eastAsia="ko-KR"/>
        </w:rPr>
        <w:t>2</w:t>
      </w:r>
      <w:r w:rsidR="00C9018B" w:rsidRPr="00C9018B">
        <w:rPr>
          <w:rFonts w:ascii="Times New Roman" w:hAnsi="Times New Roman" w:cs="Times New Roman"/>
          <w:sz w:val="24"/>
          <w:lang w:val="en-US" w:eastAsia="ko-KR"/>
        </w:rPr>
        <w:t>.</w:t>
      </w:r>
    </w:p>
    <w:p w14:paraId="4740C6DB" w14:textId="77777777" w:rsidR="00F0725C" w:rsidRDefault="00F0725C">
      <w:pPr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  <w:lang w:eastAsia="ko-KR"/>
        </w:rPr>
        <w:br w:type="page"/>
      </w:r>
    </w:p>
    <w:p w14:paraId="3FA3154A" w14:textId="77777777" w:rsidR="00F0725C" w:rsidRDefault="00F0725C" w:rsidP="0039427A">
      <w:pPr>
        <w:jc w:val="both"/>
        <w:rPr>
          <w:rFonts w:ascii="Times New Roman" w:hAnsi="Times New Roman" w:cs="Times New Roman"/>
          <w:b/>
          <w:sz w:val="24"/>
          <w:lang w:eastAsia="ko-KR"/>
        </w:rPr>
      </w:pPr>
    </w:p>
    <w:p w14:paraId="06C571E1" w14:textId="77777777" w:rsidR="00F0725C" w:rsidRDefault="00F0725C" w:rsidP="0039427A">
      <w:pPr>
        <w:jc w:val="both"/>
        <w:rPr>
          <w:rFonts w:ascii="Times New Roman" w:hAnsi="Times New Roman" w:cs="Times New Roman"/>
          <w:b/>
          <w:sz w:val="24"/>
          <w:lang w:eastAsia="ko-KR"/>
        </w:rPr>
      </w:pPr>
    </w:p>
    <w:p w14:paraId="40DF8354" w14:textId="7BA87352" w:rsidR="00F0725C" w:rsidRDefault="00631A26" w:rsidP="00631A26">
      <w:pPr>
        <w:jc w:val="center"/>
        <w:rPr>
          <w:rFonts w:ascii="Times New Roman" w:hAnsi="Times New Roman" w:cs="Times New Roman"/>
          <w:b/>
          <w:sz w:val="24"/>
          <w:lang w:eastAsia="ko-KR"/>
        </w:rPr>
      </w:pPr>
      <w:r w:rsidRPr="00E442BE">
        <w:rPr>
          <w:noProof/>
          <w:color w:val="0070C0"/>
          <w:sz w:val="18"/>
          <w:szCs w:val="24"/>
          <w:lang w:val="en-US" w:eastAsia="en-US"/>
        </w:rPr>
        <w:drawing>
          <wp:inline distT="0" distB="0" distL="0" distR="0" wp14:anchorId="085D16D7" wp14:editId="542FB808">
            <wp:extent cx="3101802" cy="2505075"/>
            <wp:effectExtent l="0" t="0" r="381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D08C1B-4FBF-4108-8140-04A4F36779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D08C1B-4FBF-4108-8140-04A4F36779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26981" cy="252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671D" w14:textId="5FAE682E" w:rsidR="0039427A" w:rsidRPr="0094332A" w:rsidRDefault="0039427A" w:rsidP="00631A26">
      <w:pPr>
        <w:jc w:val="center"/>
        <w:rPr>
          <w:rFonts w:ascii="Times New Roman" w:hAnsi="Times New Roman" w:cs="Times New Roman"/>
          <w:sz w:val="24"/>
          <w:lang w:eastAsia="ko-KR"/>
        </w:rPr>
      </w:pPr>
      <w:r w:rsidRPr="0094332A">
        <w:rPr>
          <w:rFonts w:ascii="Times New Roman" w:hAnsi="Times New Roman" w:cs="Times New Roman"/>
          <w:b/>
          <w:sz w:val="24"/>
          <w:lang w:eastAsia="ko-KR"/>
        </w:rPr>
        <w:t xml:space="preserve">Fig. </w:t>
      </w:r>
      <w:r w:rsidR="00AC1FD2">
        <w:rPr>
          <w:rFonts w:ascii="Times New Roman" w:hAnsi="Times New Roman" w:cs="Times New Roman"/>
          <w:b/>
          <w:sz w:val="24"/>
          <w:lang w:eastAsia="ko-KR"/>
        </w:rPr>
        <w:t>S</w:t>
      </w:r>
      <w:r w:rsidRPr="0094332A">
        <w:rPr>
          <w:rFonts w:ascii="Times New Roman" w:hAnsi="Times New Roman" w:cs="Times New Roman"/>
          <w:b/>
          <w:sz w:val="24"/>
          <w:lang w:eastAsia="ko-KR"/>
        </w:rPr>
        <w:t>2</w:t>
      </w:r>
      <w:r w:rsidRPr="0094332A">
        <w:rPr>
          <w:rFonts w:ascii="Times New Roman" w:hAnsi="Times New Roman" w:cs="Times New Roman"/>
          <w:sz w:val="24"/>
          <w:lang w:eastAsia="ko-KR"/>
        </w:rPr>
        <w:t xml:space="preserve">  </w:t>
      </w:r>
      <w:r w:rsidR="00AC1FD2" w:rsidRPr="00AC1FD2">
        <w:rPr>
          <w:rFonts w:ascii="Times New Roman" w:hAnsi="Times New Roman" w:cs="Times New Roman"/>
          <w:sz w:val="24"/>
          <w:lang w:val="en-US" w:eastAsia="ko-KR"/>
        </w:rPr>
        <w:t>Li 1</w:t>
      </w:r>
      <w:r w:rsidR="00AC1FD2" w:rsidRPr="00F0725C">
        <w:rPr>
          <w:rFonts w:ascii="Times New Roman" w:hAnsi="Times New Roman" w:cs="Times New Roman"/>
          <w:i/>
          <w:sz w:val="24"/>
          <w:lang w:val="en-US" w:eastAsia="ko-KR"/>
        </w:rPr>
        <w:t>s</w:t>
      </w:r>
      <w:r w:rsidR="00AC1FD2" w:rsidRPr="00AC1FD2">
        <w:rPr>
          <w:rFonts w:ascii="Times New Roman" w:hAnsi="Times New Roman" w:cs="Times New Roman"/>
          <w:sz w:val="24"/>
          <w:lang w:val="en-US" w:eastAsia="ko-KR"/>
        </w:rPr>
        <w:t xml:space="preserve"> XPS</w:t>
      </w:r>
      <w:r w:rsidR="00AC1FD2" w:rsidRPr="00AC1FD2">
        <w:rPr>
          <w:rFonts w:ascii="Times New Roman" w:hAnsi="Times New Roman" w:cs="Times New Roman"/>
          <w:sz w:val="24"/>
          <w:lang w:val="en-AU" w:eastAsia="ko-KR"/>
        </w:rPr>
        <w:t xml:space="preserve"> spectrum of the discharged MPC@CNT cathode in O</w:t>
      </w:r>
      <w:r w:rsidR="00AC1FD2" w:rsidRPr="00AC1FD2">
        <w:rPr>
          <w:rFonts w:ascii="Times New Roman" w:hAnsi="Times New Roman" w:cs="Times New Roman"/>
          <w:sz w:val="24"/>
          <w:vertAlign w:val="subscript"/>
          <w:lang w:val="en-AU" w:eastAsia="ko-KR"/>
        </w:rPr>
        <w:t>2</w:t>
      </w:r>
      <w:r w:rsidR="00AC1FD2" w:rsidRPr="00AC1FD2">
        <w:rPr>
          <w:rFonts w:ascii="Times New Roman" w:hAnsi="Times New Roman" w:cs="Times New Roman"/>
          <w:sz w:val="24"/>
          <w:lang w:val="en-AU" w:eastAsia="ko-KR"/>
        </w:rPr>
        <w:t>.</w:t>
      </w:r>
      <w:bookmarkStart w:id="0" w:name="_GoBack"/>
      <w:bookmarkEnd w:id="0"/>
    </w:p>
    <w:sectPr w:rsidR="0039427A" w:rsidRPr="0094332A" w:rsidSect="00D54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93AF00" w14:textId="77777777" w:rsidR="00E304AF" w:rsidRDefault="00E304AF" w:rsidP="00A80D32">
      <w:pPr>
        <w:spacing w:after="0" w:line="240" w:lineRule="auto"/>
      </w:pPr>
      <w:r>
        <w:separator/>
      </w:r>
    </w:p>
  </w:endnote>
  <w:endnote w:type="continuationSeparator" w:id="0">
    <w:p w14:paraId="33AD7861" w14:textId="77777777" w:rsidR="00E304AF" w:rsidRDefault="00E304AF" w:rsidP="00A8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2D360" w14:textId="77777777" w:rsidR="00E304AF" w:rsidRDefault="00E304AF" w:rsidP="00A80D32">
      <w:pPr>
        <w:spacing w:after="0" w:line="240" w:lineRule="auto"/>
      </w:pPr>
      <w:r>
        <w:separator/>
      </w:r>
    </w:p>
  </w:footnote>
  <w:footnote w:type="continuationSeparator" w:id="0">
    <w:p w14:paraId="7003F9D1" w14:textId="77777777" w:rsidR="00E304AF" w:rsidRDefault="00E304AF" w:rsidP="00A80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32A0B"/>
    <w:multiLevelType w:val="hybridMultilevel"/>
    <w:tmpl w:val="15B63D52"/>
    <w:lvl w:ilvl="0" w:tplc="DC02DF6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9D668A"/>
    <w:multiLevelType w:val="hybridMultilevel"/>
    <w:tmpl w:val="53BA7D12"/>
    <w:lvl w:ilvl="0" w:tplc="7A3A712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E451DE"/>
    <w:multiLevelType w:val="hybridMultilevel"/>
    <w:tmpl w:val="EA36D632"/>
    <w:lvl w:ilvl="0" w:tplc="720CD06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F6B7448"/>
    <w:multiLevelType w:val="multilevel"/>
    <w:tmpl w:val="899E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svdtatmaf2e8e29ws5902cf5d5vttww9wt&quot;&gt;Hardcoatings_Literature_EndNote&lt;record-ids&gt;&lt;item&gt;98&lt;/item&gt;&lt;item&gt;100&lt;/item&gt;&lt;item&gt;101&lt;/item&gt;&lt;item&gt;102&lt;/item&gt;&lt;item&gt;106&lt;/item&gt;&lt;item&gt;107&lt;/item&gt;&lt;item&gt;112&lt;/item&gt;&lt;item&gt;119&lt;/item&gt;&lt;item&gt;125&lt;/item&gt;&lt;item&gt;126&lt;/item&gt;&lt;item&gt;129&lt;/item&gt;&lt;item&gt;130&lt;/item&gt;&lt;item&gt;136&lt;/item&gt;&lt;item&gt;141&lt;/item&gt;&lt;item&gt;145&lt;/item&gt;&lt;item&gt;147&lt;/item&gt;&lt;item&gt;149&lt;/item&gt;&lt;item&gt;150&lt;/item&gt;&lt;item&gt;198&lt;/item&gt;&lt;item&gt;200&lt;/item&gt;&lt;item&gt;201&lt;/item&gt;&lt;item&gt;241&lt;/item&gt;&lt;item&gt;291&lt;/item&gt;&lt;item&gt;294&lt;/item&gt;&lt;item&gt;296&lt;/item&gt;&lt;item&gt;303&lt;/item&gt;&lt;item&gt;304&lt;/item&gt;&lt;item&gt;308&lt;/item&gt;&lt;item&gt;309&lt;/item&gt;&lt;item&gt;310&lt;/item&gt;&lt;item&gt;311&lt;/item&gt;&lt;item&gt;312&lt;/item&gt;&lt;/record-ids&gt;&lt;/item&gt;&lt;/Libraries&gt;"/>
  </w:docVars>
  <w:rsids>
    <w:rsidRoot w:val="00A14D97"/>
    <w:rsid w:val="00000955"/>
    <w:rsid w:val="00010BB6"/>
    <w:rsid w:val="00011660"/>
    <w:rsid w:val="000131B0"/>
    <w:rsid w:val="000218F4"/>
    <w:rsid w:val="00024476"/>
    <w:rsid w:val="000339F2"/>
    <w:rsid w:val="00035DCB"/>
    <w:rsid w:val="00036BCE"/>
    <w:rsid w:val="0004100A"/>
    <w:rsid w:val="00041BEE"/>
    <w:rsid w:val="0004285C"/>
    <w:rsid w:val="000505A4"/>
    <w:rsid w:val="000557AB"/>
    <w:rsid w:val="00056E73"/>
    <w:rsid w:val="000577CF"/>
    <w:rsid w:val="00060412"/>
    <w:rsid w:val="00060C98"/>
    <w:rsid w:val="000643AF"/>
    <w:rsid w:val="000661C3"/>
    <w:rsid w:val="00066492"/>
    <w:rsid w:val="0006775F"/>
    <w:rsid w:val="00071378"/>
    <w:rsid w:val="00072FE6"/>
    <w:rsid w:val="00083C90"/>
    <w:rsid w:val="00084952"/>
    <w:rsid w:val="00093303"/>
    <w:rsid w:val="000A1617"/>
    <w:rsid w:val="000A29CA"/>
    <w:rsid w:val="000A7F0B"/>
    <w:rsid w:val="000B3856"/>
    <w:rsid w:val="000B4853"/>
    <w:rsid w:val="000B5733"/>
    <w:rsid w:val="000C3B7A"/>
    <w:rsid w:val="000D01AA"/>
    <w:rsid w:val="000D1ACC"/>
    <w:rsid w:val="000D3872"/>
    <w:rsid w:val="000D5121"/>
    <w:rsid w:val="000E16EF"/>
    <w:rsid w:val="000E242C"/>
    <w:rsid w:val="000E4639"/>
    <w:rsid w:val="000E4DC2"/>
    <w:rsid w:val="000E600A"/>
    <w:rsid w:val="000E668A"/>
    <w:rsid w:val="000F0413"/>
    <w:rsid w:val="000F209B"/>
    <w:rsid w:val="000F2AC3"/>
    <w:rsid w:val="000F47CE"/>
    <w:rsid w:val="000F4E60"/>
    <w:rsid w:val="00100C4C"/>
    <w:rsid w:val="0010198C"/>
    <w:rsid w:val="00103FDB"/>
    <w:rsid w:val="00104AAE"/>
    <w:rsid w:val="001066BF"/>
    <w:rsid w:val="00115E71"/>
    <w:rsid w:val="001169D7"/>
    <w:rsid w:val="0012139B"/>
    <w:rsid w:val="001213B2"/>
    <w:rsid w:val="00124089"/>
    <w:rsid w:val="00126684"/>
    <w:rsid w:val="00130CC9"/>
    <w:rsid w:val="001310DC"/>
    <w:rsid w:val="00131DCA"/>
    <w:rsid w:val="00133E97"/>
    <w:rsid w:val="001342A7"/>
    <w:rsid w:val="00134569"/>
    <w:rsid w:val="00136973"/>
    <w:rsid w:val="00145010"/>
    <w:rsid w:val="00146745"/>
    <w:rsid w:val="00150712"/>
    <w:rsid w:val="0015486D"/>
    <w:rsid w:val="00154D39"/>
    <w:rsid w:val="0016109C"/>
    <w:rsid w:val="00166334"/>
    <w:rsid w:val="00166D14"/>
    <w:rsid w:val="00167AC3"/>
    <w:rsid w:val="00172376"/>
    <w:rsid w:val="001729C6"/>
    <w:rsid w:val="001772EF"/>
    <w:rsid w:val="001813A2"/>
    <w:rsid w:val="00181E61"/>
    <w:rsid w:val="0018533F"/>
    <w:rsid w:val="001856E7"/>
    <w:rsid w:val="00185837"/>
    <w:rsid w:val="00187758"/>
    <w:rsid w:val="00187CB1"/>
    <w:rsid w:val="0019001F"/>
    <w:rsid w:val="001901FF"/>
    <w:rsid w:val="001A0131"/>
    <w:rsid w:val="001A0CFC"/>
    <w:rsid w:val="001A2AD3"/>
    <w:rsid w:val="001A6151"/>
    <w:rsid w:val="001A68AC"/>
    <w:rsid w:val="001B1BAE"/>
    <w:rsid w:val="001B1F42"/>
    <w:rsid w:val="001B35B8"/>
    <w:rsid w:val="001C628E"/>
    <w:rsid w:val="001D1140"/>
    <w:rsid w:val="001D529A"/>
    <w:rsid w:val="001D65D1"/>
    <w:rsid w:val="001E0971"/>
    <w:rsid w:val="001F0BEB"/>
    <w:rsid w:val="001F1368"/>
    <w:rsid w:val="001F3E04"/>
    <w:rsid w:val="001F4CF6"/>
    <w:rsid w:val="001F6F2E"/>
    <w:rsid w:val="0020179D"/>
    <w:rsid w:val="002031A5"/>
    <w:rsid w:val="002038E9"/>
    <w:rsid w:val="00203BB9"/>
    <w:rsid w:val="002045C1"/>
    <w:rsid w:val="002079DC"/>
    <w:rsid w:val="002123E2"/>
    <w:rsid w:val="00212B06"/>
    <w:rsid w:val="00213A98"/>
    <w:rsid w:val="00216565"/>
    <w:rsid w:val="00217848"/>
    <w:rsid w:val="00220BCD"/>
    <w:rsid w:val="00224DD4"/>
    <w:rsid w:val="0023036D"/>
    <w:rsid w:val="00233B29"/>
    <w:rsid w:val="0023418C"/>
    <w:rsid w:val="00241F9F"/>
    <w:rsid w:val="002426C0"/>
    <w:rsid w:val="00247A84"/>
    <w:rsid w:val="00251431"/>
    <w:rsid w:val="00251734"/>
    <w:rsid w:val="0025304D"/>
    <w:rsid w:val="002612DA"/>
    <w:rsid w:val="00261F37"/>
    <w:rsid w:val="00262646"/>
    <w:rsid w:val="00266A28"/>
    <w:rsid w:val="00271D10"/>
    <w:rsid w:val="0027263D"/>
    <w:rsid w:val="00280AC7"/>
    <w:rsid w:val="00297196"/>
    <w:rsid w:val="00297B26"/>
    <w:rsid w:val="002A0FB5"/>
    <w:rsid w:val="002A47CD"/>
    <w:rsid w:val="002C0526"/>
    <w:rsid w:val="002C0A26"/>
    <w:rsid w:val="002C153E"/>
    <w:rsid w:val="002C3A21"/>
    <w:rsid w:val="002C7B22"/>
    <w:rsid w:val="002D0831"/>
    <w:rsid w:val="002D0AE3"/>
    <w:rsid w:val="002D26BF"/>
    <w:rsid w:val="002D3BA9"/>
    <w:rsid w:val="002D43AE"/>
    <w:rsid w:val="002D58CB"/>
    <w:rsid w:val="002D7896"/>
    <w:rsid w:val="002D7959"/>
    <w:rsid w:val="002E44E8"/>
    <w:rsid w:val="002E468E"/>
    <w:rsid w:val="002E60E2"/>
    <w:rsid w:val="002E7D87"/>
    <w:rsid w:val="002F0ADB"/>
    <w:rsid w:val="002F2EA0"/>
    <w:rsid w:val="002F6185"/>
    <w:rsid w:val="00300343"/>
    <w:rsid w:val="00303F51"/>
    <w:rsid w:val="003071A1"/>
    <w:rsid w:val="00307DFD"/>
    <w:rsid w:val="00310676"/>
    <w:rsid w:val="00314F4C"/>
    <w:rsid w:val="00315B82"/>
    <w:rsid w:val="0031771A"/>
    <w:rsid w:val="00317A0E"/>
    <w:rsid w:val="00320216"/>
    <w:rsid w:val="0032122D"/>
    <w:rsid w:val="00325BF2"/>
    <w:rsid w:val="00333E13"/>
    <w:rsid w:val="00341328"/>
    <w:rsid w:val="0034655A"/>
    <w:rsid w:val="00351EF6"/>
    <w:rsid w:val="003567A4"/>
    <w:rsid w:val="0035681B"/>
    <w:rsid w:val="00363C0D"/>
    <w:rsid w:val="00363C26"/>
    <w:rsid w:val="003665D4"/>
    <w:rsid w:val="003677E8"/>
    <w:rsid w:val="00371221"/>
    <w:rsid w:val="00373519"/>
    <w:rsid w:val="00380078"/>
    <w:rsid w:val="00380D66"/>
    <w:rsid w:val="00381A32"/>
    <w:rsid w:val="0038221B"/>
    <w:rsid w:val="003876C7"/>
    <w:rsid w:val="00387916"/>
    <w:rsid w:val="0039427A"/>
    <w:rsid w:val="003945FF"/>
    <w:rsid w:val="0039589F"/>
    <w:rsid w:val="003A37A9"/>
    <w:rsid w:val="003A3907"/>
    <w:rsid w:val="003A4F5B"/>
    <w:rsid w:val="003A634A"/>
    <w:rsid w:val="003B10A0"/>
    <w:rsid w:val="003B23BF"/>
    <w:rsid w:val="003B24F9"/>
    <w:rsid w:val="003B608A"/>
    <w:rsid w:val="003C38E4"/>
    <w:rsid w:val="003C5907"/>
    <w:rsid w:val="003C7811"/>
    <w:rsid w:val="003D1D86"/>
    <w:rsid w:val="003D4322"/>
    <w:rsid w:val="003D4AE1"/>
    <w:rsid w:val="003D4C3C"/>
    <w:rsid w:val="003D7923"/>
    <w:rsid w:val="003E0948"/>
    <w:rsid w:val="003E4132"/>
    <w:rsid w:val="003F0515"/>
    <w:rsid w:val="003F2F9F"/>
    <w:rsid w:val="003F4914"/>
    <w:rsid w:val="003F7E46"/>
    <w:rsid w:val="004001EA"/>
    <w:rsid w:val="004050E6"/>
    <w:rsid w:val="00410935"/>
    <w:rsid w:val="0041097A"/>
    <w:rsid w:val="00414438"/>
    <w:rsid w:val="00415817"/>
    <w:rsid w:val="0041700E"/>
    <w:rsid w:val="00417A9D"/>
    <w:rsid w:val="00420DF9"/>
    <w:rsid w:val="00422423"/>
    <w:rsid w:val="00423959"/>
    <w:rsid w:val="00424C63"/>
    <w:rsid w:val="00424CB2"/>
    <w:rsid w:val="0043233C"/>
    <w:rsid w:val="00432E26"/>
    <w:rsid w:val="004335F9"/>
    <w:rsid w:val="004339BB"/>
    <w:rsid w:val="00437CF5"/>
    <w:rsid w:val="004404B2"/>
    <w:rsid w:val="00441C53"/>
    <w:rsid w:val="00442957"/>
    <w:rsid w:val="00442EE6"/>
    <w:rsid w:val="00451DF1"/>
    <w:rsid w:val="00451E74"/>
    <w:rsid w:val="00452F26"/>
    <w:rsid w:val="0045351D"/>
    <w:rsid w:val="0045470F"/>
    <w:rsid w:val="004562B7"/>
    <w:rsid w:val="00460B69"/>
    <w:rsid w:val="004617FE"/>
    <w:rsid w:val="00463E2D"/>
    <w:rsid w:val="00464304"/>
    <w:rsid w:val="0046488B"/>
    <w:rsid w:val="004654C6"/>
    <w:rsid w:val="0046781D"/>
    <w:rsid w:val="0047026F"/>
    <w:rsid w:val="0047077D"/>
    <w:rsid w:val="00470C00"/>
    <w:rsid w:val="00471B60"/>
    <w:rsid w:val="004756AC"/>
    <w:rsid w:val="00476D90"/>
    <w:rsid w:val="00480E8E"/>
    <w:rsid w:val="004821A8"/>
    <w:rsid w:val="00483624"/>
    <w:rsid w:val="00485EDA"/>
    <w:rsid w:val="00486942"/>
    <w:rsid w:val="0049009D"/>
    <w:rsid w:val="004905F1"/>
    <w:rsid w:val="004913B6"/>
    <w:rsid w:val="00492383"/>
    <w:rsid w:val="004A2FB0"/>
    <w:rsid w:val="004A3600"/>
    <w:rsid w:val="004A4426"/>
    <w:rsid w:val="004B2BC1"/>
    <w:rsid w:val="004B305A"/>
    <w:rsid w:val="004B3C3A"/>
    <w:rsid w:val="004B5C82"/>
    <w:rsid w:val="004C1A92"/>
    <w:rsid w:val="004C1ED7"/>
    <w:rsid w:val="004C2C73"/>
    <w:rsid w:val="004C48E7"/>
    <w:rsid w:val="004D6353"/>
    <w:rsid w:val="004E0367"/>
    <w:rsid w:val="004E12C1"/>
    <w:rsid w:val="004E16C6"/>
    <w:rsid w:val="004E7092"/>
    <w:rsid w:val="004F08D2"/>
    <w:rsid w:val="004F2A52"/>
    <w:rsid w:val="004F2F18"/>
    <w:rsid w:val="004F5C45"/>
    <w:rsid w:val="004F65A3"/>
    <w:rsid w:val="00505513"/>
    <w:rsid w:val="00506AA6"/>
    <w:rsid w:val="00506C4B"/>
    <w:rsid w:val="00507A3B"/>
    <w:rsid w:val="00507CCB"/>
    <w:rsid w:val="00510AEE"/>
    <w:rsid w:val="00514513"/>
    <w:rsid w:val="00514DA6"/>
    <w:rsid w:val="00514E9D"/>
    <w:rsid w:val="005208B5"/>
    <w:rsid w:val="0052099E"/>
    <w:rsid w:val="005226D1"/>
    <w:rsid w:val="005227F1"/>
    <w:rsid w:val="00522B67"/>
    <w:rsid w:val="00522E71"/>
    <w:rsid w:val="005251AD"/>
    <w:rsid w:val="00525CF9"/>
    <w:rsid w:val="00531070"/>
    <w:rsid w:val="005332BE"/>
    <w:rsid w:val="005378A4"/>
    <w:rsid w:val="00540178"/>
    <w:rsid w:val="00541363"/>
    <w:rsid w:val="005422A2"/>
    <w:rsid w:val="005425E2"/>
    <w:rsid w:val="005452D8"/>
    <w:rsid w:val="00550584"/>
    <w:rsid w:val="005519D2"/>
    <w:rsid w:val="00560035"/>
    <w:rsid w:val="00565BC5"/>
    <w:rsid w:val="00567CDA"/>
    <w:rsid w:val="00570C61"/>
    <w:rsid w:val="00571918"/>
    <w:rsid w:val="0057518D"/>
    <w:rsid w:val="00575214"/>
    <w:rsid w:val="00584804"/>
    <w:rsid w:val="00590214"/>
    <w:rsid w:val="00590F57"/>
    <w:rsid w:val="0059501B"/>
    <w:rsid w:val="005A1848"/>
    <w:rsid w:val="005A49E1"/>
    <w:rsid w:val="005A6692"/>
    <w:rsid w:val="005B0CA0"/>
    <w:rsid w:val="005B49AB"/>
    <w:rsid w:val="005B67AA"/>
    <w:rsid w:val="005C28B4"/>
    <w:rsid w:val="005C28CE"/>
    <w:rsid w:val="005C2BD1"/>
    <w:rsid w:val="005C2E9A"/>
    <w:rsid w:val="005C361A"/>
    <w:rsid w:val="005C61FD"/>
    <w:rsid w:val="005C6B68"/>
    <w:rsid w:val="005C7631"/>
    <w:rsid w:val="005D1174"/>
    <w:rsid w:val="005D403C"/>
    <w:rsid w:val="005D4175"/>
    <w:rsid w:val="005D5319"/>
    <w:rsid w:val="005D5660"/>
    <w:rsid w:val="005E0A73"/>
    <w:rsid w:val="005E1098"/>
    <w:rsid w:val="005E306A"/>
    <w:rsid w:val="005E7C1C"/>
    <w:rsid w:val="005F3AF2"/>
    <w:rsid w:val="005F5B5B"/>
    <w:rsid w:val="005F5EF0"/>
    <w:rsid w:val="005F60AA"/>
    <w:rsid w:val="00601F3C"/>
    <w:rsid w:val="0060205F"/>
    <w:rsid w:val="00603780"/>
    <w:rsid w:val="00611CE0"/>
    <w:rsid w:val="006137C3"/>
    <w:rsid w:val="0061461F"/>
    <w:rsid w:val="0061468B"/>
    <w:rsid w:val="0061566B"/>
    <w:rsid w:val="00615A7B"/>
    <w:rsid w:val="00616E9E"/>
    <w:rsid w:val="00622BD8"/>
    <w:rsid w:val="00622DEE"/>
    <w:rsid w:val="0062569D"/>
    <w:rsid w:val="006269BD"/>
    <w:rsid w:val="00630964"/>
    <w:rsid w:val="0063147F"/>
    <w:rsid w:val="00631A26"/>
    <w:rsid w:val="0063368E"/>
    <w:rsid w:val="00640F76"/>
    <w:rsid w:val="0064470A"/>
    <w:rsid w:val="00646791"/>
    <w:rsid w:val="00651223"/>
    <w:rsid w:val="00652AB1"/>
    <w:rsid w:val="00652F95"/>
    <w:rsid w:val="00653883"/>
    <w:rsid w:val="00653EF3"/>
    <w:rsid w:val="006567B6"/>
    <w:rsid w:val="0065787A"/>
    <w:rsid w:val="00660CB4"/>
    <w:rsid w:val="006616F9"/>
    <w:rsid w:val="00661EF3"/>
    <w:rsid w:val="006639AD"/>
    <w:rsid w:val="00677B6E"/>
    <w:rsid w:val="006800A1"/>
    <w:rsid w:val="006823AB"/>
    <w:rsid w:val="00683691"/>
    <w:rsid w:val="00684624"/>
    <w:rsid w:val="006855A7"/>
    <w:rsid w:val="00687FC1"/>
    <w:rsid w:val="0069180E"/>
    <w:rsid w:val="00691DFB"/>
    <w:rsid w:val="0069371C"/>
    <w:rsid w:val="00695A19"/>
    <w:rsid w:val="00697436"/>
    <w:rsid w:val="0069779C"/>
    <w:rsid w:val="006A359F"/>
    <w:rsid w:val="006B0A30"/>
    <w:rsid w:val="006B0B9E"/>
    <w:rsid w:val="006B195D"/>
    <w:rsid w:val="006B212F"/>
    <w:rsid w:val="006B2618"/>
    <w:rsid w:val="006B4098"/>
    <w:rsid w:val="006B4D3A"/>
    <w:rsid w:val="006B5F15"/>
    <w:rsid w:val="006C50C4"/>
    <w:rsid w:val="006D09B6"/>
    <w:rsid w:val="006D199C"/>
    <w:rsid w:val="006D3815"/>
    <w:rsid w:val="006D65F2"/>
    <w:rsid w:val="006D661F"/>
    <w:rsid w:val="006E1049"/>
    <w:rsid w:val="006E1733"/>
    <w:rsid w:val="006E201A"/>
    <w:rsid w:val="006E2A2A"/>
    <w:rsid w:val="006E488B"/>
    <w:rsid w:val="006E5C17"/>
    <w:rsid w:val="006F0310"/>
    <w:rsid w:val="006F39EA"/>
    <w:rsid w:val="006F64E3"/>
    <w:rsid w:val="006F65A4"/>
    <w:rsid w:val="006F6F93"/>
    <w:rsid w:val="00702BB9"/>
    <w:rsid w:val="00703923"/>
    <w:rsid w:val="00703B0C"/>
    <w:rsid w:val="00703ED4"/>
    <w:rsid w:val="00704CD0"/>
    <w:rsid w:val="007070DA"/>
    <w:rsid w:val="00707413"/>
    <w:rsid w:val="0070753E"/>
    <w:rsid w:val="007109F2"/>
    <w:rsid w:val="00712039"/>
    <w:rsid w:val="0071313D"/>
    <w:rsid w:val="007140C2"/>
    <w:rsid w:val="00714929"/>
    <w:rsid w:val="00717ADD"/>
    <w:rsid w:val="0072070B"/>
    <w:rsid w:val="0072532C"/>
    <w:rsid w:val="00726CE0"/>
    <w:rsid w:val="0073199B"/>
    <w:rsid w:val="007345CC"/>
    <w:rsid w:val="0073464A"/>
    <w:rsid w:val="007366BA"/>
    <w:rsid w:val="007425A4"/>
    <w:rsid w:val="00744E46"/>
    <w:rsid w:val="00746241"/>
    <w:rsid w:val="007466F6"/>
    <w:rsid w:val="0075336F"/>
    <w:rsid w:val="00755D82"/>
    <w:rsid w:val="00757191"/>
    <w:rsid w:val="00761E55"/>
    <w:rsid w:val="007660E1"/>
    <w:rsid w:val="007676B6"/>
    <w:rsid w:val="007705B7"/>
    <w:rsid w:val="00772CC5"/>
    <w:rsid w:val="00774E3E"/>
    <w:rsid w:val="00777308"/>
    <w:rsid w:val="00780F48"/>
    <w:rsid w:val="00785CF4"/>
    <w:rsid w:val="00791B7B"/>
    <w:rsid w:val="00793A40"/>
    <w:rsid w:val="007A31CE"/>
    <w:rsid w:val="007A3B9E"/>
    <w:rsid w:val="007A3F9C"/>
    <w:rsid w:val="007A5FF2"/>
    <w:rsid w:val="007A75F3"/>
    <w:rsid w:val="007B12BF"/>
    <w:rsid w:val="007B231F"/>
    <w:rsid w:val="007C090D"/>
    <w:rsid w:val="007C0A15"/>
    <w:rsid w:val="007C3209"/>
    <w:rsid w:val="007C5349"/>
    <w:rsid w:val="007C648E"/>
    <w:rsid w:val="007D0DCF"/>
    <w:rsid w:val="007D613D"/>
    <w:rsid w:val="007E0888"/>
    <w:rsid w:val="007E0ED5"/>
    <w:rsid w:val="007E2F46"/>
    <w:rsid w:val="007E398F"/>
    <w:rsid w:val="007E6A04"/>
    <w:rsid w:val="007E72AF"/>
    <w:rsid w:val="007F0E2C"/>
    <w:rsid w:val="007F2B75"/>
    <w:rsid w:val="0080261C"/>
    <w:rsid w:val="00806284"/>
    <w:rsid w:val="00810A8D"/>
    <w:rsid w:val="00810BF9"/>
    <w:rsid w:val="00812DA1"/>
    <w:rsid w:val="008154E7"/>
    <w:rsid w:val="00815B74"/>
    <w:rsid w:val="0081604D"/>
    <w:rsid w:val="0081668E"/>
    <w:rsid w:val="00820460"/>
    <w:rsid w:val="00820CDC"/>
    <w:rsid w:val="00821F16"/>
    <w:rsid w:val="0082259B"/>
    <w:rsid w:val="00823FC2"/>
    <w:rsid w:val="0082575F"/>
    <w:rsid w:val="0082609C"/>
    <w:rsid w:val="00826538"/>
    <w:rsid w:val="00830E1A"/>
    <w:rsid w:val="0084173D"/>
    <w:rsid w:val="00841F5C"/>
    <w:rsid w:val="00845527"/>
    <w:rsid w:val="00845EE7"/>
    <w:rsid w:val="0084740B"/>
    <w:rsid w:val="00852109"/>
    <w:rsid w:val="00855C3A"/>
    <w:rsid w:val="00865AEC"/>
    <w:rsid w:val="00870B03"/>
    <w:rsid w:val="0087742D"/>
    <w:rsid w:val="00883E73"/>
    <w:rsid w:val="0088419E"/>
    <w:rsid w:val="00885FA4"/>
    <w:rsid w:val="008869FC"/>
    <w:rsid w:val="00891B1D"/>
    <w:rsid w:val="0089216E"/>
    <w:rsid w:val="00893077"/>
    <w:rsid w:val="00896523"/>
    <w:rsid w:val="0089747E"/>
    <w:rsid w:val="008A0475"/>
    <w:rsid w:val="008A0663"/>
    <w:rsid w:val="008A0D2D"/>
    <w:rsid w:val="008A5A41"/>
    <w:rsid w:val="008B1809"/>
    <w:rsid w:val="008B5742"/>
    <w:rsid w:val="008B67FA"/>
    <w:rsid w:val="008C02DB"/>
    <w:rsid w:val="008C2D79"/>
    <w:rsid w:val="008D0016"/>
    <w:rsid w:val="008D0413"/>
    <w:rsid w:val="008D2391"/>
    <w:rsid w:val="008D3641"/>
    <w:rsid w:val="008D5492"/>
    <w:rsid w:val="008D5AAD"/>
    <w:rsid w:val="008D66B1"/>
    <w:rsid w:val="008D773A"/>
    <w:rsid w:val="008E0F38"/>
    <w:rsid w:val="008E1BB1"/>
    <w:rsid w:val="008E5382"/>
    <w:rsid w:val="008E7077"/>
    <w:rsid w:val="008F06B2"/>
    <w:rsid w:val="008F66B8"/>
    <w:rsid w:val="00900819"/>
    <w:rsid w:val="00900E4A"/>
    <w:rsid w:val="00903938"/>
    <w:rsid w:val="0090417F"/>
    <w:rsid w:val="009055CF"/>
    <w:rsid w:val="00905A1C"/>
    <w:rsid w:val="00906173"/>
    <w:rsid w:val="00907265"/>
    <w:rsid w:val="00910EBD"/>
    <w:rsid w:val="009123FD"/>
    <w:rsid w:val="00916FB6"/>
    <w:rsid w:val="009240AF"/>
    <w:rsid w:val="0092447C"/>
    <w:rsid w:val="0093477C"/>
    <w:rsid w:val="009406B6"/>
    <w:rsid w:val="009426BB"/>
    <w:rsid w:val="0094332A"/>
    <w:rsid w:val="00947299"/>
    <w:rsid w:val="0095045D"/>
    <w:rsid w:val="009505D2"/>
    <w:rsid w:val="00952335"/>
    <w:rsid w:val="00953AAD"/>
    <w:rsid w:val="00954CB6"/>
    <w:rsid w:val="009558D2"/>
    <w:rsid w:val="009567DF"/>
    <w:rsid w:val="00957807"/>
    <w:rsid w:val="00967FE5"/>
    <w:rsid w:val="00970FC0"/>
    <w:rsid w:val="009721C3"/>
    <w:rsid w:val="009723E6"/>
    <w:rsid w:val="009725FF"/>
    <w:rsid w:val="00973B17"/>
    <w:rsid w:val="00974CD8"/>
    <w:rsid w:val="00975A09"/>
    <w:rsid w:val="00976E11"/>
    <w:rsid w:val="00980EDA"/>
    <w:rsid w:val="00986CFC"/>
    <w:rsid w:val="00986EBB"/>
    <w:rsid w:val="0098710F"/>
    <w:rsid w:val="0098766C"/>
    <w:rsid w:val="00987E1D"/>
    <w:rsid w:val="00992326"/>
    <w:rsid w:val="00995846"/>
    <w:rsid w:val="009972E0"/>
    <w:rsid w:val="00997508"/>
    <w:rsid w:val="009A09F4"/>
    <w:rsid w:val="009A5C13"/>
    <w:rsid w:val="009B296B"/>
    <w:rsid w:val="009B7B71"/>
    <w:rsid w:val="009C3CC8"/>
    <w:rsid w:val="009C723B"/>
    <w:rsid w:val="009D28DE"/>
    <w:rsid w:val="009D6DF7"/>
    <w:rsid w:val="009D723E"/>
    <w:rsid w:val="009D7749"/>
    <w:rsid w:val="009E2048"/>
    <w:rsid w:val="009E56AB"/>
    <w:rsid w:val="009E5859"/>
    <w:rsid w:val="009E6D32"/>
    <w:rsid w:val="009F050F"/>
    <w:rsid w:val="009F1A19"/>
    <w:rsid w:val="009F5B8C"/>
    <w:rsid w:val="009F6079"/>
    <w:rsid w:val="00A02451"/>
    <w:rsid w:val="00A047C1"/>
    <w:rsid w:val="00A04EC8"/>
    <w:rsid w:val="00A14627"/>
    <w:rsid w:val="00A14D97"/>
    <w:rsid w:val="00A15AF7"/>
    <w:rsid w:val="00A212DE"/>
    <w:rsid w:val="00A21F0D"/>
    <w:rsid w:val="00A2392E"/>
    <w:rsid w:val="00A24B71"/>
    <w:rsid w:val="00A260E9"/>
    <w:rsid w:val="00A261A3"/>
    <w:rsid w:val="00A261CC"/>
    <w:rsid w:val="00A26F55"/>
    <w:rsid w:val="00A27E7A"/>
    <w:rsid w:val="00A30854"/>
    <w:rsid w:val="00A30E22"/>
    <w:rsid w:val="00A336B1"/>
    <w:rsid w:val="00A359C4"/>
    <w:rsid w:val="00A4156F"/>
    <w:rsid w:val="00A42782"/>
    <w:rsid w:val="00A46C44"/>
    <w:rsid w:val="00A5469A"/>
    <w:rsid w:val="00A547C4"/>
    <w:rsid w:val="00A54FC4"/>
    <w:rsid w:val="00A57555"/>
    <w:rsid w:val="00A60593"/>
    <w:rsid w:val="00A61E57"/>
    <w:rsid w:val="00A643B5"/>
    <w:rsid w:val="00A70CC1"/>
    <w:rsid w:val="00A726AD"/>
    <w:rsid w:val="00A7297D"/>
    <w:rsid w:val="00A73A17"/>
    <w:rsid w:val="00A74550"/>
    <w:rsid w:val="00A74F79"/>
    <w:rsid w:val="00A76A21"/>
    <w:rsid w:val="00A80D32"/>
    <w:rsid w:val="00A9469C"/>
    <w:rsid w:val="00AA31C0"/>
    <w:rsid w:val="00AB14EB"/>
    <w:rsid w:val="00AB2965"/>
    <w:rsid w:val="00AB47B2"/>
    <w:rsid w:val="00AB7CDB"/>
    <w:rsid w:val="00AC0042"/>
    <w:rsid w:val="00AC123B"/>
    <w:rsid w:val="00AC1262"/>
    <w:rsid w:val="00AC156B"/>
    <w:rsid w:val="00AC1FD2"/>
    <w:rsid w:val="00AC554B"/>
    <w:rsid w:val="00AC708C"/>
    <w:rsid w:val="00AD065B"/>
    <w:rsid w:val="00AD19A6"/>
    <w:rsid w:val="00AD2A0E"/>
    <w:rsid w:val="00AD4BF0"/>
    <w:rsid w:val="00AD7B6B"/>
    <w:rsid w:val="00AD7D2B"/>
    <w:rsid w:val="00AE0542"/>
    <w:rsid w:val="00AE37FF"/>
    <w:rsid w:val="00AE4992"/>
    <w:rsid w:val="00AE5EC2"/>
    <w:rsid w:val="00AF1932"/>
    <w:rsid w:val="00AF2854"/>
    <w:rsid w:val="00B0088E"/>
    <w:rsid w:val="00B00D2D"/>
    <w:rsid w:val="00B01159"/>
    <w:rsid w:val="00B05681"/>
    <w:rsid w:val="00B1127F"/>
    <w:rsid w:val="00B13A7B"/>
    <w:rsid w:val="00B159A7"/>
    <w:rsid w:val="00B15D3C"/>
    <w:rsid w:val="00B27B36"/>
    <w:rsid w:val="00B319DA"/>
    <w:rsid w:val="00B32F55"/>
    <w:rsid w:val="00B4512D"/>
    <w:rsid w:val="00B467D9"/>
    <w:rsid w:val="00B47102"/>
    <w:rsid w:val="00B54547"/>
    <w:rsid w:val="00B5582C"/>
    <w:rsid w:val="00B55956"/>
    <w:rsid w:val="00B566EF"/>
    <w:rsid w:val="00B61FF7"/>
    <w:rsid w:val="00B6212F"/>
    <w:rsid w:val="00B62733"/>
    <w:rsid w:val="00B64E03"/>
    <w:rsid w:val="00B64F37"/>
    <w:rsid w:val="00B7147D"/>
    <w:rsid w:val="00B75A63"/>
    <w:rsid w:val="00B82477"/>
    <w:rsid w:val="00B82727"/>
    <w:rsid w:val="00B83F09"/>
    <w:rsid w:val="00B84BAE"/>
    <w:rsid w:val="00B85259"/>
    <w:rsid w:val="00B87CBC"/>
    <w:rsid w:val="00B9075C"/>
    <w:rsid w:val="00B93816"/>
    <w:rsid w:val="00BA0C27"/>
    <w:rsid w:val="00BA199B"/>
    <w:rsid w:val="00BA3C25"/>
    <w:rsid w:val="00BA5985"/>
    <w:rsid w:val="00BA6645"/>
    <w:rsid w:val="00BB2FAB"/>
    <w:rsid w:val="00BB3C51"/>
    <w:rsid w:val="00BB44EC"/>
    <w:rsid w:val="00BC01FC"/>
    <w:rsid w:val="00BC0C30"/>
    <w:rsid w:val="00BC1252"/>
    <w:rsid w:val="00BC7FB6"/>
    <w:rsid w:val="00BD06A0"/>
    <w:rsid w:val="00BD0BFB"/>
    <w:rsid w:val="00BD1155"/>
    <w:rsid w:val="00BD11C3"/>
    <w:rsid w:val="00BD2CD0"/>
    <w:rsid w:val="00BD77CC"/>
    <w:rsid w:val="00BD7C7D"/>
    <w:rsid w:val="00BE1D3B"/>
    <w:rsid w:val="00BE2F08"/>
    <w:rsid w:val="00BE513E"/>
    <w:rsid w:val="00BE5349"/>
    <w:rsid w:val="00BE61E3"/>
    <w:rsid w:val="00BF1841"/>
    <w:rsid w:val="00BF35B0"/>
    <w:rsid w:val="00BF3B4F"/>
    <w:rsid w:val="00BF63A9"/>
    <w:rsid w:val="00BF7D58"/>
    <w:rsid w:val="00C00CEE"/>
    <w:rsid w:val="00C0135D"/>
    <w:rsid w:val="00C0183B"/>
    <w:rsid w:val="00C040C9"/>
    <w:rsid w:val="00C07492"/>
    <w:rsid w:val="00C10429"/>
    <w:rsid w:val="00C1071F"/>
    <w:rsid w:val="00C12F27"/>
    <w:rsid w:val="00C130B1"/>
    <w:rsid w:val="00C13DD1"/>
    <w:rsid w:val="00C170D3"/>
    <w:rsid w:val="00C223F9"/>
    <w:rsid w:val="00C2274D"/>
    <w:rsid w:val="00C33FBB"/>
    <w:rsid w:val="00C34497"/>
    <w:rsid w:val="00C35B2F"/>
    <w:rsid w:val="00C379B4"/>
    <w:rsid w:val="00C4135A"/>
    <w:rsid w:val="00C41F77"/>
    <w:rsid w:val="00C43E59"/>
    <w:rsid w:val="00C5070E"/>
    <w:rsid w:val="00C519F6"/>
    <w:rsid w:val="00C53AF4"/>
    <w:rsid w:val="00C57B19"/>
    <w:rsid w:val="00C57EF0"/>
    <w:rsid w:val="00C65957"/>
    <w:rsid w:val="00C67059"/>
    <w:rsid w:val="00C67BD3"/>
    <w:rsid w:val="00C7400B"/>
    <w:rsid w:val="00C80B68"/>
    <w:rsid w:val="00C83240"/>
    <w:rsid w:val="00C83C4C"/>
    <w:rsid w:val="00C8658D"/>
    <w:rsid w:val="00C86667"/>
    <w:rsid w:val="00C869E1"/>
    <w:rsid w:val="00C87728"/>
    <w:rsid w:val="00C9018B"/>
    <w:rsid w:val="00C944DC"/>
    <w:rsid w:val="00C949BE"/>
    <w:rsid w:val="00C94C96"/>
    <w:rsid w:val="00C94DA9"/>
    <w:rsid w:val="00C958B3"/>
    <w:rsid w:val="00C96D44"/>
    <w:rsid w:val="00C977D9"/>
    <w:rsid w:val="00CA3145"/>
    <w:rsid w:val="00CA4B0E"/>
    <w:rsid w:val="00CA7234"/>
    <w:rsid w:val="00CB123F"/>
    <w:rsid w:val="00CB1879"/>
    <w:rsid w:val="00CB2A23"/>
    <w:rsid w:val="00CB3779"/>
    <w:rsid w:val="00CB4A13"/>
    <w:rsid w:val="00CB4F43"/>
    <w:rsid w:val="00CB6212"/>
    <w:rsid w:val="00CC0461"/>
    <w:rsid w:val="00CC6DA5"/>
    <w:rsid w:val="00CC715E"/>
    <w:rsid w:val="00CD18C3"/>
    <w:rsid w:val="00CD2873"/>
    <w:rsid w:val="00CD50E7"/>
    <w:rsid w:val="00CD6D4C"/>
    <w:rsid w:val="00CD7359"/>
    <w:rsid w:val="00CE18C2"/>
    <w:rsid w:val="00CE239B"/>
    <w:rsid w:val="00CF0FD8"/>
    <w:rsid w:val="00CF2A8D"/>
    <w:rsid w:val="00D0006B"/>
    <w:rsid w:val="00D0595E"/>
    <w:rsid w:val="00D06F74"/>
    <w:rsid w:val="00D10C05"/>
    <w:rsid w:val="00D147ED"/>
    <w:rsid w:val="00D14FB9"/>
    <w:rsid w:val="00D15D18"/>
    <w:rsid w:val="00D265DA"/>
    <w:rsid w:val="00D26BD1"/>
    <w:rsid w:val="00D27F18"/>
    <w:rsid w:val="00D30021"/>
    <w:rsid w:val="00D30BAA"/>
    <w:rsid w:val="00D31A96"/>
    <w:rsid w:val="00D3372B"/>
    <w:rsid w:val="00D341AD"/>
    <w:rsid w:val="00D35DE6"/>
    <w:rsid w:val="00D36E7B"/>
    <w:rsid w:val="00D3787B"/>
    <w:rsid w:val="00D44059"/>
    <w:rsid w:val="00D44F0E"/>
    <w:rsid w:val="00D46B62"/>
    <w:rsid w:val="00D50EB9"/>
    <w:rsid w:val="00D510E2"/>
    <w:rsid w:val="00D52C9B"/>
    <w:rsid w:val="00D54A03"/>
    <w:rsid w:val="00D578D4"/>
    <w:rsid w:val="00D65256"/>
    <w:rsid w:val="00D66F51"/>
    <w:rsid w:val="00D67AD9"/>
    <w:rsid w:val="00D77BE3"/>
    <w:rsid w:val="00D80E09"/>
    <w:rsid w:val="00D8149D"/>
    <w:rsid w:val="00D8268F"/>
    <w:rsid w:val="00D82C4A"/>
    <w:rsid w:val="00D84B81"/>
    <w:rsid w:val="00D85CD9"/>
    <w:rsid w:val="00D8689F"/>
    <w:rsid w:val="00D974F4"/>
    <w:rsid w:val="00DA02A6"/>
    <w:rsid w:val="00DA1A37"/>
    <w:rsid w:val="00DA3109"/>
    <w:rsid w:val="00DA4919"/>
    <w:rsid w:val="00DA49D0"/>
    <w:rsid w:val="00DB013C"/>
    <w:rsid w:val="00DB2AE1"/>
    <w:rsid w:val="00DB2C46"/>
    <w:rsid w:val="00DB2FFD"/>
    <w:rsid w:val="00DB3382"/>
    <w:rsid w:val="00DC3B13"/>
    <w:rsid w:val="00DC3E6C"/>
    <w:rsid w:val="00DC4214"/>
    <w:rsid w:val="00DC5B6F"/>
    <w:rsid w:val="00DC69ED"/>
    <w:rsid w:val="00DD083B"/>
    <w:rsid w:val="00DD4948"/>
    <w:rsid w:val="00DD65C1"/>
    <w:rsid w:val="00DE0510"/>
    <w:rsid w:val="00DE13E2"/>
    <w:rsid w:val="00DE19EF"/>
    <w:rsid w:val="00DE65E0"/>
    <w:rsid w:val="00DF20D0"/>
    <w:rsid w:val="00DF238D"/>
    <w:rsid w:val="00DF2BB6"/>
    <w:rsid w:val="00DF3A2C"/>
    <w:rsid w:val="00DF7E21"/>
    <w:rsid w:val="00E00B06"/>
    <w:rsid w:val="00E02E2D"/>
    <w:rsid w:val="00E03089"/>
    <w:rsid w:val="00E04F3C"/>
    <w:rsid w:val="00E059E6"/>
    <w:rsid w:val="00E15E23"/>
    <w:rsid w:val="00E207AB"/>
    <w:rsid w:val="00E25445"/>
    <w:rsid w:val="00E2596B"/>
    <w:rsid w:val="00E25989"/>
    <w:rsid w:val="00E27991"/>
    <w:rsid w:val="00E27A9A"/>
    <w:rsid w:val="00E304AF"/>
    <w:rsid w:val="00E41B5A"/>
    <w:rsid w:val="00E426CA"/>
    <w:rsid w:val="00E42AAF"/>
    <w:rsid w:val="00E44FBF"/>
    <w:rsid w:val="00E45446"/>
    <w:rsid w:val="00E45BC3"/>
    <w:rsid w:val="00E47B1F"/>
    <w:rsid w:val="00E516A4"/>
    <w:rsid w:val="00E54313"/>
    <w:rsid w:val="00E627D4"/>
    <w:rsid w:val="00E6450F"/>
    <w:rsid w:val="00E65872"/>
    <w:rsid w:val="00E66CB7"/>
    <w:rsid w:val="00E70EEA"/>
    <w:rsid w:val="00E71040"/>
    <w:rsid w:val="00E7107B"/>
    <w:rsid w:val="00E71E9E"/>
    <w:rsid w:val="00E73E57"/>
    <w:rsid w:val="00E822E7"/>
    <w:rsid w:val="00E876CA"/>
    <w:rsid w:val="00E979A4"/>
    <w:rsid w:val="00EA131D"/>
    <w:rsid w:val="00EA2483"/>
    <w:rsid w:val="00EA3840"/>
    <w:rsid w:val="00EA3CE8"/>
    <w:rsid w:val="00EA459B"/>
    <w:rsid w:val="00EA762F"/>
    <w:rsid w:val="00EB077A"/>
    <w:rsid w:val="00EB2829"/>
    <w:rsid w:val="00EB58FF"/>
    <w:rsid w:val="00EB5DC1"/>
    <w:rsid w:val="00EB6AF7"/>
    <w:rsid w:val="00EC6E22"/>
    <w:rsid w:val="00EC7837"/>
    <w:rsid w:val="00ED08C6"/>
    <w:rsid w:val="00ED158F"/>
    <w:rsid w:val="00ED5E50"/>
    <w:rsid w:val="00EE2A11"/>
    <w:rsid w:val="00EE5437"/>
    <w:rsid w:val="00EE5805"/>
    <w:rsid w:val="00EE748B"/>
    <w:rsid w:val="00EF29AE"/>
    <w:rsid w:val="00EF2C89"/>
    <w:rsid w:val="00EF301E"/>
    <w:rsid w:val="00EF6443"/>
    <w:rsid w:val="00EF797A"/>
    <w:rsid w:val="00F004BF"/>
    <w:rsid w:val="00F0097F"/>
    <w:rsid w:val="00F01F32"/>
    <w:rsid w:val="00F03E74"/>
    <w:rsid w:val="00F04D84"/>
    <w:rsid w:val="00F05A80"/>
    <w:rsid w:val="00F0725C"/>
    <w:rsid w:val="00F101F0"/>
    <w:rsid w:val="00F13B46"/>
    <w:rsid w:val="00F14041"/>
    <w:rsid w:val="00F1444A"/>
    <w:rsid w:val="00F155F0"/>
    <w:rsid w:val="00F20C55"/>
    <w:rsid w:val="00F238CC"/>
    <w:rsid w:val="00F24357"/>
    <w:rsid w:val="00F253F1"/>
    <w:rsid w:val="00F2640C"/>
    <w:rsid w:val="00F32F83"/>
    <w:rsid w:val="00F36745"/>
    <w:rsid w:val="00F4350D"/>
    <w:rsid w:val="00F443E3"/>
    <w:rsid w:val="00F471B6"/>
    <w:rsid w:val="00F500AA"/>
    <w:rsid w:val="00F5022F"/>
    <w:rsid w:val="00F51C75"/>
    <w:rsid w:val="00F51D1C"/>
    <w:rsid w:val="00F52101"/>
    <w:rsid w:val="00F52C26"/>
    <w:rsid w:val="00F56DC4"/>
    <w:rsid w:val="00F56ED1"/>
    <w:rsid w:val="00F616A7"/>
    <w:rsid w:val="00F63D77"/>
    <w:rsid w:val="00F64BB1"/>
    <w:rsid w:val="00F72B85"/>
    <w:rsid w:val="00F73882"/>
    <w:rsid w:val="00F759EC"/>
    <w:rsid w:val="00F77FBA"/>
    <w:rsid w:val="00F80BB5"/>
    <w:rsid w:val="00F811FB"/>
    <w:rsid w:val="00F8513F"/>
    <w:rsid w:val="00F86771"/>
    <w:rsid w:val="00F9361B"/>
    <w:rsid w:val="00F93A7E"/>
    <w:rsid w:val="00F950A9"/>
    <w:rsid w:val="00F95D6B"/>
    <w:rsid w:val="00F96E14"/>
    <w:rsid w:val="00FA1993"/>
    <w:rsid w:val="00FA6892"/>
    <w:rsid w:val="00FA7D67"/>
    <w:rsid w:val="00FB2B9A"/>
    <w:rsid w:val="00FB6ACB"/>
    <w:rsid w:val="00FB6D32"/>
    <w:rsid w:val="00FB6F77"/>
    <w:rsid w:val="00FC54F8"/>
    <w:rsid w:val="00FC5C5A"/>
    <w:rsid w:val="00FC5FAD"/>
    <w:rsid w:val="00FC6177"/>
    <w:rsid w:val="00FC7AEF"/>
    <w:rsid w:val="00FD01AA"/>
    <w:rsid w:val="00FD3F47"/>
    <w:rsid w:val="00FE1A3E"/>
    <w:rsid w:val="00FE297D"/>
    <w:rsid w:val="00FE47D1"/>
    <w:rsid w:val="00FE508A"/>
    <w:rsid w:val="00FE52E3"/>
    <w:rsid w:val="00FF01A3"/>
    <w:rsid w:val="00FF0481"/>
    <w:rsid w:val="00FF46FD"/>
    <w:rsid w:val="00FF49C7"/>
    <w:rsid w:val="00FF5BA6"/>
    <w:rsid w:val="00FF6F18"/>
    <w:rsid w:val="00FF7F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F31E685"/>
  <w15:docId w15:val="{0F324ABB-6C78-4004-9038-76F7B56B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E02E2D"/>
    <w:pPr>
      <w:spacing w:after="0" w:line="240" w:lineRule="auto"/>
    </w:pPr>
    <w:rPr>
      <w:rFonts w:ascii="Calibri" w:eastAsia="Malgun Gothic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B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B35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B3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3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B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B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5DE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740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4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740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740B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0218F4"/>
    <w:pPr>
      <w:ind w:left="720"/>
      <w:contextualSpacing/>
    </w:pPr>
  </w:style>
  <w:style w:type="character" w:customStyle="1" w:styleId="st">
    <w:name w:val="st"/>
    <w:basedOn w:val="DefaultParagraphFont"/>
    <w:rsid w:val="00F32F83"/>
  </w:style>
  <w:style w:type="paragraph" w:styleId="Revision">
    <w:name w:val="Revision"/>
    <w:hidden/>
    <w:uiPriority w:val="99"/>
    <w:semiHidden/>
    <w:rsid w:val="00F009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80D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0D32"/>
  </w:style>
  <w:style w:type="paragraph" w:styleId="Footer">
    <w:name w:val="footer"/>
    <w:basedOn w:val="Normal"/>
    <w:link w:val="FooterChar"/>
    <w:uiPriority w:val="99"/>
    <w:unhideWhenUsed/>
    <w:rsid w:val="00A80D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0D3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61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61FD"/>
    <w:rPr>
      <w:rFonts w:ascii="GulimChe" w:eastAsia="GulimChe" w:hAnsi="GulimChe" w:cs="GulimChe"/>
      <w:sz w:val="24"/>
      <w:szCs w:val="24"/>
      <w:lang w:val="en-US" w:eastAsia="ko-KR"/>
    </w:rPr>
  </w:style>
  <w:style w:type="paragraph" w:customStyle="1" w:styleId="a">
    <w:name w:val="바탕글"/>
    <w:basedOn w:val="Normal"/>
    <w:rsid w:val="009240AF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Batang" w:eastAsia="Gulim" w:hAnsi="Gulim" w:cs="Gulim"/>
      <w:color w:val="000000"/>
      <w:sz w:val="20"/>
      <w:szCs w:val="20"/>
      <w:lang w:val="en-US" w:eastAsia="ko-KR"/>
    </w:rPr>
  </w:style>
  <w:style w:type="paragraph" w:customStyle="1" w:styleId="td">
    <w:name w:val="td"/>
    <w:basedOn w:val="Normal"/>
    <w:rsid w:val="0012139B"/>
    <w:pPr>
      <w:widowControl w:val="0"/>
      <w:autoSpaceDE w:val="0"/>
      <w:autoSpaceDN w:val="0"/>
      <w:spacing w:after="0" w:line="240" w:lineRule="auto"/>
      <w:jc w:val="both"/>
      <w:textAlignment w:val="bottom"/>
    </w:pPr>
    <w:rPr>
      <w:rFonts w:ascii="Malgun Gothic" w:eastAsia="Gulim" w:hAnsi="Gulim" w:cs="Gulim"/>
      <w:color w:val="000000"/>
      <w:lang w:val="en-US" w:eastAsia="ko-KR"/>
    </w:rPr>
  </w:style>
  <w:style w:type="paragraph" w:customStyle="1" w:styleId="xl65">
    <w:name w:val="xl65"/>
    <w:basedOn w:val="Normal"/>
    <w:rsid w:val="0012139B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컴바탕" w:eastAsia="Gulim" w:hAnsi="Gulim" w:cs="Gulim"/>
      <w:color w:val="FF0000"/>
      <w:lang w:val="en-US" w:eastAsia="ko-KR"/>
    </w:rPr>
  </w:style>
  <w:style w:type="paragraph" w:customStyle="1" w:styleId="MS">
    <w:name w:val="MS바탕글"/>
    <w:basedOn w:val="Normal"/>
    <w:rsid w:val="00D77BE3"/>
    <w:pPr>
      <w:widowControl w:val="0"/>
      <w:wordWrap w:val="0"/>
      <w:autoSpaceDE w:val="0"/>
      <w:autoSpaceDN w:val="0"/>
      <w:spacing w:after="80" w:line="256" w:lineRule="auto"/>
      <w:jc w:val="both"/>
      <w:textAlignment w:val="baseline"/>
    </w:pPr>
    <w:rPr>
      <w:rFonts w:ascii="한컴바탕" w:eastAsia="Gulim" w:hAnsi="Gulim" w:cs="Gulim"/>
      <w:color w:val="000000"/>
      <w:sz w:val="20"/>
      <w:szCs w:val="20"/>
      <w:lang w:val="en-US" w:eastAsia="ko-KR"/>
    </w:rPr>
  </w:style>
  <w:style w:type="character" w:styleId="Emphasis">
    <w:name w:val="Emphasis"/>
    <w:basedOn w:val="DefaultParagraphFont"/>
    <w:uiPriority w:val="20"/>
    <w:qFormat/>
    <w:rsid w:val="00EA76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389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91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33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4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47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96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63315">
          <w:marLeft w:val="1555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64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8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6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629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03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201112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42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15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7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7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66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204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2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68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2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617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0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46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1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48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1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183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1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891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63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394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6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64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7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71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39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3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78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27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7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9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1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33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8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1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55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4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97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133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9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1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3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299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97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1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44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4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2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089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86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096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181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0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78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83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7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80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97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49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3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17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80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999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9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9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0919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46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6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13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3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6AFE5361305704485C7D500A4632ABE" ma:contentTypeVersion="10" ma:contentTypeDescription="새 문서를 만듭니다." ma:contentTypeScope="" ma:versionID="7455ab5bd2bb854f6444f41a7ac590e8">
  <xsd:schema xmlns:xsd="http://www.w3.org/2001/XMLSchema" xmlns:xs="http://www.w3.org/2001/XMLSchema" xmlns:p="http://schemas.microsoft.com/office/2006/metadata/properties" xmlns:ns3="8618cbce-88c9-49f3-9f20-59c1fddbfdd1" targetNamespace="http://schemas.microsoft.com/office/2006/metadata/properties" ma:root="true" ma:fieldsID="855b07ed90289cbe783cddef0fdee118" ns3:_="">
    <xsd:import namespace="8618cbce-88c9-49f3-9f20-59c1fddbfd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8cbce-88c9-49f3-9f20-59c1fddbfd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DBA5D0-5699-46F2-89A0-85B7EE3090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8D7EDD-5087-4E3C-AEBA-CED7373458CD}">
  <ds:schemaRefs>
    <ds:schemaRef ds:uri="http://purl.org/dc/elements/1.1/"/>
    <ds:schemaRef ds:uri="http://purl.org/dc/terms/"/>
    <ds:schemaRef ds:uri="8618cbce-88c9-49f3-9f20-59c1fddbfdd1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09B9552-30DC-4852-97FF-2C027A320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8cbce-88c9-49f3-9f20-59c1fddbf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DEC7BB-D676-42C2-834D-8E89B8013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9</Words>
  <Characters>1024</Characters>
  <Application>Microsoft Office Word</Application>
  <DocSecurity>0</DocSecurity>
  <Lines>8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PIE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ytko</dc:creator>
  <cp:keywords/>
  <dc:description/>
  <cp:lastModifiedBy>Pavithra K.</cp:lastModifiedBy>
  <cp:revision>11</cp:revision>
  <dcterms:created xsi:type="dcterms:W3CDTF">2021-05-19T05:22:00Z</dcterms:created>
  <dcterms:modified xsi:type="dcterms:W3CDTF">2021-05-2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FE5361305704485C7D500A4632ABE</vt:lpwstr>
  </property>
</Properties>
</file>